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7C95F" w14:textId="3DA0776F" w:rsidR="00D9459C" w:rsidRPr="00431B7F" w:rsidRDefault="00D9459C" w:rsidP="00D9459C">
      <w:pPr>
        <w:widowControl w:val="0"/>
        <w:suppressAutoHyphens/>
        <w:spacing w:after="0"/>
        <w:rPr>
          <w:rFonts w:cstheme="minorHAnsi"/>
          <w:b/>
          <w:bCs/>
          <w:lang w:val="en-GB"/>
        </w:rPr>
      </w:pPr>
      <w:r w:rsidRPr="00431B7F">
        <w:rPr>
          <w:rFonts w:cstheme="minorHAnsi"/>
          <w:b/>
          <w:lang w:val="en-GB"/>
        </w:rPr>
        <w:t>Table S</w:t>
      </w:r>
      <w:r w:rsidR="00F3672C">
        <w:rPr>
          <w:rFonts w:cstheme="minorHAnsi"/>
          <w:b/>
          <w:lang w:val="en-GB"/>
        </w:rPr>
        <w:t>1</w:t>
      </w:r>
      <w:r w:rsidRPr="00431B7F">
        <w:rPr>
          <w:rFonts w:cstheme="minorHAnsi"/>
          <w:b/>
          <w:bCs/>
          <w:lang w:val="en-GB"/>
        </w:rPr>
        <w:t xml:space="preserve">. </w:t>
      </w:r>
      <w:r w:rsidRPr="00431B7F">
        <w:rPr>
          <w:rFonts w:cstheme="minorHAnsi"/>
          <w:bCs/>
          <w:lang w:val="en-GB"/>
        </w:rPr>
        <w:t>Overview of diagnostic tests by GPs before and after implementing care substitution</w:t>
      </w:r>
    </w:p>
    <w:tbl>
      <w:tblPr>
        <w:tblStyle w:val="Onopgemaaktetabel11"/>
        <w:tblW w:w="0" w:type="auto"/>
        <w:tblLook w:val="04A0" w:firstRow="1" w:lastRow="0" w:firstColumn="1" w:lastColumn="0" w:noHBand="0" w:noVBand="1"/>
      </w:tblPr>
      <w:tblGrid>
        <w:gridCol w:w="2887"/>
        <w:gridCol w:w="2352"/>
        <w:gridCol w:w="2209"/>
      </w:tblGrid>
      <w:tr w:rsidR="00D9459C" w:rsidRPr="00431B7F" w14:paraId="5F59A419" w14:textId="77777777" w:rsidTr="00724B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951B46" w14:textId="77777777" w:rsidR="00D9459C" w:rsidRPr="00431B7F" w:rsidRDefault="00D9459C" w:rsidP="00724BCE">
            <w:pPr>
              <w:widowControl w:val="0"/>
              <w:suppressAutoHyphens/>
              <w:rPr>
                <w:rFonts w:cstheme="minorHAnsi"/>
                <w:b w:val="0"/>
                <w:lang w:val="en-GB"/>
              </w:rPr>
            </w:pPr>
          </w:p>
        </w:tc>
        <w:tc>
          <w:tcPr>
            <w:tcW w:w="0" w:type="auto"/>
          </w:tcPr>
          <w:p w14:paraId="74443D7E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Before implementation</w:t>
            </w:r>
          </w:p>
        </w:tc>
        <w:tc>
          <w:tcPr>
            <w:tcW w:w="0" w:type="auto"/>
          </w:tcPr>
          <w:p w14:paraId="78F80EB8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After implementation</w:t>
            </w:r>
          </w:p>
        </w:tc>
      </w:tr>
      <w:tr w:rsidR="00D9459C" w:rsidRPr="00431B7F" w14:paraId="20DFEF59" w14:textId="77777777" w:rsidTr="0072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F94BA5" w14:textId="77777777" w:rsidR="00D9459C" w:rsidRPr="00431B7F" w:rsidRDefault="00D9459C" w:rsidP="00724BCE">
            <w:pPr>
              <w:widowControl w:val="0"/>
              <w:suppressAutoHyphens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Electrocardiography</w:t>
            </w:r>
          </w:p>
        </w:tc>
        <w:tc>
          <w:tcPr>
            <w:tcW w:w="0" w:type="auto"/>
          </w:tcPr>
          <w:p w14:paraId="52D7B662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0" w:type="auto"/>
          </w:tcPr>
          <w:p w14:paraId="387CA558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D9459C" w:rsidRPr="00431B7F" w14:paraId="4858A33D" w14:textId="77777777" w:rsidTr="00724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EDDCA8" w14:textId="77777777" w:rsidR="00D9459C" w:rsidRPr="00431B7F" w:rsidRDefault="00D9459C" w:rsidP="00724BCE">
            <w:pPr>
              <w:widowControl w:val="0"/>
              <w:suppressAutoHyphens/>
              <w:ind w:left="313"/>
              <w:rPr>
                <w:rFonts w:cstheme="minorHAnsi"/>
                <w:b w:val="0"/>
                <w:bCs w:val="0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Cardiology</w:t>
            </w:r>
          </w:p>
        </w:tc>
        <w:tc>
          <w:tcPr>
            <w:tcW w:w="0" w:type="auto"/>
          </w:tcPr>
          <w:p w14:paraId="45370321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9</w:t>
            </w:r>
          </w:p>
        </w:tc>
        <w:tc>
          <w:tcPr>
            <w:tcW w:w="0" w:type="auto"/>
          </w:tcPr>
          <w:p w14:paraId="6A7FEA9E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8</w:t>
            </w:r>
          </w:p>
        </w:tc>
      </w:tr>
      <w:tr w:rsidR="00D9459C" w:rsidRPr="00431B7F" w14:paraId="49F7D18A" w14:textId="77777777" w:rsidTr="0072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7B2DF6" w14:textId="77777777" w:rsidR="00D9459C" w:rsidRPr="00431B7F" w:rsidRDefault="00D9459C" w:rsidP="00724BCE">
            <w:pPr>
              <w:widowControl w:val="0"/>
              <w:suppressAutoHyphens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Laboratory</w:t>
            </w:r>
          </w:p>
        </w:tc>
        <w:tc>
          <w:tcPr>
            <w:tcW w:w="0" w:type="auto"/>
          </w:tcPr>
          <w:p w14:paraId="0F9EDED5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0" w:type="auto"/>
          </w:tcPr>
          <w:p w14:paraId="5CD74826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D9459C" w:rsidRPr="00431B7F" w14:paraId="40A507A2" w14:textId="77777777" w:rsidTr="00724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2E7F03" w14:textId="77777777" w:rsidR="00D9459C" w:rsidRPr="00431B7F" w:rsidRDefault="00D9459C" w:rsidP="00724BCE">
            <w:pPr>
              <w:widowControl w:val="0"/>
              <w:suppressAutoHyphens/>
              <w:ind w:left="313"/>
              <w:rPr>
                <w:rFonts w:cstheme="minorHAnsi"/>
                <w:b w:val="0"/>
                <w:bCs w:val="0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 xml:space="preserve">Orthopaedics </w:t>
            </w:r>
          </w:p>
        </w:tc>
        <w:tc>
          <w:tcPr>
            <w:tcW w:w="0" w:type="auto"/>
          </w:tcPr>
          <w:p w14:paraId="69CB74CC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20</w:t>
            </w:r>
          </w:p>
        </w:tc>
        <w:tc>
          <w:tcPr>
            <w:tcW w:w="0" w:type="auto"/>
          </w:tcPr>
          <w:p w14:paraId="3D4CA6BA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22</w:t>
            </w:r>
          </w:p>
        </w:tc>
      </w:tr>
      <w:tr w:rsidR="00D9459C" w:rsidRPr="00431B7F" w14:paraId="5A8D2087" w14:textId="77777777" w:rsidTr="0072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22B86E" w14:textId="77777777" w:rsidR="00D9459C" w:rsidRPr="00431B7F" w:rsidRDefault="00D9459C" w:rsidP="00724BCE">
            <w:pPr>
              <w:widowControl w:val="0"/>
              <w:suppressAutoHyphens/>
              <w:ind w:left="313"/>
              <w:rPr>
                <w:rFonts w:cstheme="minorHAnsi"/>
                <w:b w:val="0"/>
                <w:bCs w:val="0"/>
                <w:lang w:val="en-GB"/>
              </w:rPr>
            </w:pPr>
            <w:r w:rsidRPr="00431B7F">
              <w:rPr>
                <w:rFonts w:cstheme="minorHAnsi"/>
                <w:b w:val="0"/>
                <w:bCs w:val="0"/>
                <w:lang w:val="en-GB"/>
              </w:rPr>
              <w:t>Dermatology</w:t>
            </w:r>
          </w:p>
        </w:tc>
        <w:tc>
          <w:tcPr>
            <w:tcW w:w="0" w:type="auto"/>
          </w:tcPr>
          <w:p w14:paraId="4D0A20FD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12</w:t>
            </w:r>
          </w:p>
        </w:tc>
        <w:tc>
          <w:tcPr>
            <w:tcW w:w="0" w:type="auto"/>
          </w:tcPr>
          <w:p w14:paraId="18A05943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14</w:t>
            </w:r>
          </w:p>
        </w:tc>
      </w:tr>
      <w:tr w:rsidR="00D9459C" w:rsidRPr="00431B7F" w14:paraId="67ACB6DA" w14:textId="77777777" w:rsidTr="00724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25B5EE" w14:textId="77777777" w:rsidR="00D9459C" w:rsidRPr="00431B7F" w:rsidRDefault="00D9459C" w:rsidP="00724BCE">
            <w:pPr>
              <w:widowControl w:val="0"/>
              <w:suppressAutoHyphens/>
              <w:ind w:left="313"/>
              <w:rPr>
                <w:rFonts w:cstheme="minorHAnsi"/>
                <w:b w:val="0"/>
                <w:bCs w:val="0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Cardiology</w:t>
            </w:r>
          </w:p>
        </w:tc>
        <w:tc>
          <w:tcPr>
            <w:tcW w:w="0" w:type="auto"/>
          </w:tcPr>
          <w:p w14:paraId="08C151F7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17</w:t>
            </w:r>
          </w:p>
        </w:tc>
        <w:tc>
          <w:tcPr>
            <w:tcW w:w="0" w:type="auto"/>
          </w:tcPr>
          <w:p w14:paraId="7B7236C9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15</w:t>
            </w:r>
          </w:p>
        </w:tc>
      </w:tr>
      <w:tr w:rsidR="00D9459C" w:rsidRPr="00431B7F" w14:paraId="334DD75A" w14:textId="77777777" w:rsidTr="0072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EFB085" w14:textId="77777777" w:rsidR="00D9459C" w:rsidRPr="00431B7F" w:rsidRDefault="00D9459C" w:rsidP="00724BCE">
            <w:pPr>
              <w:widowControl w:val="0"/>
              <w:suppressAutoHyphens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Ultrasound</w:t>
            </w:r>
          </w:p>
        </w:tc>
        <w:tc>
          <w:tcPr>
            <w:tcW w:w="0" w:type="auto"/>
          </w:tcPr>
          <w:p w14:paraId="7153CAA9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0" w:type="auto"/>
          </w:tcPr>
          <w:p w14:paraId="3692A843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D9459C" w:rsidRPr="00431B7F" w14:paraId="170EC1AD" w14:textId="77777777" w:rsidTr="00724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4B5656" w14:textId="77777777" w:rsidR="00D9459C" w:rsidRPr="00431B7F" w:rsidRDefault="00D9459C" w:rsidP="00724BCE">
            <w:pPr>
              <w:widowControl w:val="0"/>
              <w:suppressAutoHyphens/>
              <w:ind w:left="313"/>
              <w:rPr>
                <w:rFonts w:cstheme="minorHAnsi"/>
                <w:b w:val="0"/>
                <w:bCs w:val="0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 xml:space="preserve">Orthopaedics </w:t>
            </w:r>
          </w:p>
        </w:tc>
        <w:tc>
          <w:tcPr>
            <w:tcW w:w="0" w:type="auto"/>
          </w:tcPr>
          <w:p w14:paraId="013BF564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23</w:t>
            </w:r>
          </w:p>
        </w:tc>
        <w:tc>
          <w:tcPr>
            <w:tcW w:w="0" w:type="auto"/>
          </w:tcPr>
          <w:p w14:paraId="7441B020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26</w:t>
            </w:r>
          </w:p>
        </w:tc>
      </w:tr>
      <w:tr w:rsidR="00D9459C" w:rsidRPr="00431B7F" w14:paraId="29A420FD" w14:textId="77777777" w:rsidTr="0072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28C737" w14:textId="77777777" w:rsidR="00D9459C" w:rsidRPr="00431B7F" w:rsidRDefault="00D9459C" w:rsidP="00724BCE">
            <w:pPr>
              <w:widowControl w:val="0"/>
              <w:suppressAutoHyphens/>
              <w:ind w:left="313"/>
              <w:rPr>
                <w:rFonts w:cstheme="minorHAnsi"/>
                <w:b w:val="0"/>
                <w:bCs w:val="0"/>
                <w:lang w:val="en-GB"/>
              </w:rPr>
            </w:pPr>
            <w:r w:rsidRPr="00431B7F">
              <w:rPr>
                <w:rFonts w:cstheme="minorHAnsi"/>
                <w:b w:val="0"/>
                <w:bCs w:val="0"/>
                <w:lang w:val="en-GB"/>
              </w:rPr>
              <w:t>Dermatology</w:t>
            </w:r>
          </w:p>
        </w:tc>
        <w:tc>
          <w:tcPr>
            <w:tcW w:w="0" w:type="auto"/>
          </w:tcPr>
          <w:p w14:paraId="336F59C1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12</w:t>
            </w:r>
          </w:p>
        </w:tc>
        <w:tc>
          <w:tcPr>
            <w:tcW w:w="0" w:type="auto"/>
          </w:tcPr>
          <w:p w14:paraId="51D3139C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10</w:t>
            </w:r>
          </w:p>
        </w:tc>
      </w:tr>
      <w:tr w:rsidR="00D9459C" w:rsidRPr="00431B7F" w14:paraId="34497C11" w14:textId="77777777" w:rsidTr="00724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92512B" w14:textId="77777777" w:rsidR="00D9459C" w:rsidRPr="00431B7F" w:rsidRDefault="00D9459C" w:rsidP="00724BCE">
            <w:pPr>
              <w:widowControl w:val="0"/>
              <w:suppressAutoHyphens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X-ray</w:t>
            </w:r>
          </w:p>
        </w:tc>
        <w:tc>
          <w:tcPr>
            <w:tcW w:w="0" w:type="auto"/>
          </w:tcPr>
          <w:p w14:paraId="4040AE7F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0" w:type="auto"/>
          </w:tcPr>
          <w:p w14:paraId="0C7309BE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D9459C" w:rsidRPr="00431B7F" w14:paraId="738B2E38" w14:textId="77777777" w:rsidTr="0072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295AF1" w14:textId="77777777" w:rsidR="00D9459C" w:rsidRPr="00431B7F" w:rsidRDefault="00D9459C" w:rsidP="00724BCE">
            <w:pPr>
              <w:widowControl w:val="0"/>
              <w:suppressAutoHyphens/>
              <w:ind w:left="313"/>
              <w:rPr>
                <w:rFonts w:cstheme="minorHAnsi"/>
                <w:b w:val="0"/>
                <w:bCs w:val="0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 xml:space="preserve">Orthopaedics </w:t>
            </w:r>
          </w:p>
        </w:tc>
        <w:tc>
          <w:tcPr>
            <w:tcW w:w="0" w:type="auto"/>
          </w:tcPr>
          <w:p w14:paraId="07927CF6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164</w:t>
            </w:r>
          </w:p>
        </w:tc>
        <w:tc>
          <w:tcPr>
            <w:tcW w:w="0" w:type="auto"/>
          </w:tcPr>
          <w:p w14:paraId="19D09FB2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173</w:t>
            </w:r>
          </w:p>
        </w:tc>
      </w:tr>
      <w:tr w:rsidR="00D9459C" w:rsidRPr="00431B7F" w14:paraId="308B0BA4" w14:textId="77777777" w:rsidTr="00724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78FEA3" w14:textId="77777777" w:rsidR="00D9459C" w:rsidRPr="00431B7F" w:rsidRDefault="00D9459C" w:rsidP="00724BCE">
            <w:pPr>
              <w:widowControl w:val="0"/>
              <w:suppressAutoHyphens/>
              <w:ind w:left="313"/>
              <w:rPr>
                <w:rFonts w:cstheme="minorHAnsi"/>
                <w:b w:val="0"/>
                <w:bCs w:val="0"/>
                <w:lang w:val="en-GB"/>
              </w:rPr>
            </w:pPr>
            <w:r w:rsidRPr="00431B7F">
              <w:rPr>
                <w:rFonts w:cstheme="minorHAnsi"/>
                <w:b w:val="0"/>
                <w:bCs w:val="0"/>
                <w:lang w:val="en-GB"/>
              </w:rPr>
              <w:t>Dermatology</w:t>
            </w:r>
          </w:p>
        </w:tc>
        <w:tc>
          <w:tcPr>
            <w:tcW w:w="0" w:type="auto"/>
          </w:tcPr>
          <w:p w14:paraId="65CD7ED1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1</w:t>
            </w:r>
          </w:p>
        </w:tc>
        <w:tc>
          <w:tcPr>
            <w:tcW w:w="0" w:type="auto"/>
          </w:tcPr>
          <w:p w14:paraId="1786FC55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1</w:t>
            </w:r>
          </w:p>
        </w:tc>
      </w:tr>
      <w:tr w:rsidR="00D9459C" w:rsidRPr="00431B7F" w14:paraId="36609144" w14:textId="77777777" w:rsidTr="0072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4A6659" w14:textId="77777777" w:rsidR="00D9459C" w:rsidRPr="00431B7F" w:rsidRDefault="00D9459C" w:rsidP="00724BCE">
            <w:pPr>
              <w:widowControl w:val="0"/>
              <w:suppressAutoHyphens/>
              <w:ind w:left="313"/>
              <w:rPr>
                <w:rFonts w:cstheme="minorHAnsi"/>
                <w:b w:val="0"/>
                <w:bCs w:val="0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Cardiology</w:t>
            </w:r>
          </w:p>
        </w:tc>
        <w:tc>
          <w:tcPr>
            <w:tcW w:w="0" w:type="auto"/>
          </w:tcPr>
          <w:p w14:paraId="7E454104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1</w:t>
            </w:r>
          </w:p>
        </w:tc>
        <w:tc>
          <w:tcPr>
            <w:tcW w:w="0" w:type="auto"/>
          </w:tcPr>
          <w:p w14:paraId="41DC2ABE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3</w:t>
            </w:r>
          </w:p>
        </w:tc>
      </w:tr>
      <w:tr w:rsidR="00D9459C" w:rsidRPr="00431B7F" w14:paraId="650A6069" w14:textId="77777777" w:rsidTr="00724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B1BA2A" w14:textId="77777777" w:rsidR="00D9459C" w:rsidRPr="00431B7F" w:rsidRDefault="00D9459C" w:rsidP="00724BCE">
            <w:pPr>
              <w:widowControl w:val="0"/>
              <w:suppressAutoHyphens/>
              <w:rPr>
                <w:rFonts w:cstheme="minorHAnsi"/>
                <w:lang w:val="en-GB"/>
              </w:rPr>
            </w:pPr>
            <w:r w:rsidRPr="009A14EE">
              <w:rPr>
                <w:rFonts w:cstheme="minorHAnsi"/>
                <w:lang w:val="en-GB"/>
              </w:rPr>
              <w:t>Magnetic Resonance Imaging</w:t>
            </w:r>
          </w:p>
        </w:tc>
        <w:tc>
          <w:tcPr>
            <w:tcW w:w="0" w:type="auto"/>
          </w:tcPr>
          <w:p w14:paraId="0A3FBCA5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0" w:type="auto"/>
          </w:tcPr>
          <w:p w14:paraId="4A34C22F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D9459C" w:rsidRPr="00431B7F" w14:paraId="10CCC51F" w14:textId="77777777" w:rsidTr="0072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218618" w14:textId="77777777" w:rsidR="00D9459C" w:rsidRPr="00431B7F" w:rsidRDefault="00D9459C" w:rsidP="00724BCE">
            <w:pPr>
              <w:widowControl w:val="0"/>
              <w:suppressAutoHyphens/>
              <w:ind w:left="313"/>
              <w:rPr>
                <w:rFonts w:cstheme="minorHAnsi"/>
                <w:b w:val="0"/>
                <w:bCs w:val="0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 xml:space="preserve">Orthopaedics </w:t>
            </w:r>
          </w:p>
        </w:tc>
        <w:tc>
          <w:tcPr>
            <w:tcW w:w="0" w:type="auto"/>
          </w:tcPr>
          <w:p w14:paraId="53221A6A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3</w:t>
            </w:r>
          </w:p>
        </w:tc>
        <w:tc>
          <w:tcPr>
            <w:tcW w:w="0" w:type="auto"/>
          </w:tcPr>
          <w:p w14:paraId="5E5C2A39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1</w:t>
            </w:r>
          </w:p>
        </w:tc>
      </w:tr>
      <w:tr w:rsidR="00D9459C" w:rsidRPr="00431B7F" w14:paraId="7641D98B" w14:textId="77777777" w:rsidTr="00724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B2E5C5" w14:textId="77777777" w:rsidR="00D9459C" w:rsidRPr="00431B7F" w:rsidRDefault="00D9459C" w:rsidP="00724BCE">
            <w:pPr>
              <w:widowControl w:val="0"/>
              <w:suppressAutoHyphens/>
              <w:rPr>
                <w:rFonts w:cstheme="minorHAnsi"/>
                <w:lang w:val="en-GB"/>
              </w:rPr>
            </w:pPr>
            <w:r w:rsidRPr="009A14EE">
              <w:rPr>
                <w:rFonts w:cstheme="minorHAnsi"/>
                <w:lang w:val="en-GB"/>
              </w:rPr>
              <w:t>Computed Tomography</w:t>
            </w:r>
          </w:p>
        </w:tc>
        <w:tc>
          <w:tcPr>
            <w:tcW w:w="0" w:type="auto"/>
          </w:tcPr>
          <w:p w14:paraId="5C25702F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0" w:type="auto"/>
          </w:tcPr>
          <w:p w14:paraId="234DAF11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D9459C" w:rsidRPr="00431B7F" w14:paraId="368CB3C4" w14:textId="77777777" w:rsidTr="0072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439671" w14:textId="77777777" w:rsidR="00D9459C" w:rsidRPr="00431B7F" w:rsidRDefault="00D9459C" w:rsidP="00724BCE">
            <w:pPr>
              <w:widowControl w:val="0"/>
              <w:suppressAutoHyphens/>
              <w:ind w:left="313"/>
              <w:rPr>
                <w:rFonts w:cstheme="minorHAnsi"/>
                <w:b w:val="0"/>
                <w:bCs w:val="0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 xml:space="preserve">Orthopaedics </w:t>
            </w:r>
          </w:p>
        </w:tc>
        <w:tc>
          <w:tcPr>
            <w:tcW w:w="0" w:type="auto"/>
          </w:tcPr>
          <w:p w14:paraId="56EF4B16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2</w:t>
            </w:r>
          </w:p>
        </w:tc>
        <w:tc>
          <w:tcPr>
            <w:tcW w:w="0" w:type="auto"/>
          </w:tcPr>
          <w:p w14:paraId="35206342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4</w:t>
            </w:r>
          </w:p>
        </w:tc>
      </w:tr>
      <w:tr w:rsidR="00D9459C" w:rsidRPr="00431B7F" w14:paraId="03C83D2A" w14:textId="77777777" w:rsidTr="00724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D94968" w14:textId="77777777" w:rsidR="00D9459C" w:rsidRPr="00431B7F" w:rsidRDefault="00D9459C" w:rsidP="00724BCE">
            <w:pPr>
              <w:widowControl w:val="0"/>
              <w:suppressAutoHyphens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Biopsy</w:t>
            </w:r>
          </w:p>
        </w:tc>
        <w:tc>
          <w:tcPr>
            <w:tcW w:w="0" w:type="auto"/>
          </w:tcPr>
          <w:p w14:paraId="00E20782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0" w:type="auto"/>
          </w:tcPr>
          <w:p w14:paraId="7A46A8D7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D9459C" w:rsidRPr="00431B7F" w14:paraId="4AE1D220" w14:textId="77777777" w:rsidTr="00724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DF396B" w14:textId="77777777" w:rsidR="00D9459C" w:rsidRPr="00431B7F" w:rsidRDefault="00D9459C" w:rsidP="00724BCE">
            <w:pPr>
              <w:widowControl w:val="0"/>
              <w:suppressAutoHyphens/>
              <w:ind w:left="313"/>
              <w:rPr>
                <w:rFonts w:cstheme="minorHAnsi"/>
                <w:b w:val="0"/>
                <w:bCs w:val="0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Dermatology</w:t>
            </w:r>
          </w:p>
        </w:tc>
        <w:tc>
          <w:tcPr>
            <w:tcW w:w="0" w:type="auto"/>
          </w:tcPr>
          <w:p w14:paraId="15AA8A73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102</w:t>
            </w:r>
          </w:p>
        </w:tc>
        <w:tc>
          <w:tcPr>
            <w:tcW w:w="0" w:type="auto"/>
          </w:tcPr>
          <w:p w14:paraId="4A8E29AE" w14:textId="77777777" w:rsidR="00D9459C" w:rsidRPr="00431B7F" w:rsidRDefault="00D9459C" w:rsidP="00724BCE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31B7F">
              <w:rPr>
                <w:rFonts w:cstheme="minorHAnsi"/>
                <w:lang w:val="en-GB"/>
              </w:rPr>
              <w:t>108</w:t>
            </w:r>
          </w:p>
        </w:tc>
      </w:tr>
    </w:tbl>
    <w:p w14:paraId="5446EE44" w14:textId="77777777" w:rsidR="00D9459C" w:rsidRPr="003D3C2A" w:rsidRDefault="00D9459C" w:rsidP="00D9459C">
      <w:pPr>
        <w:widowControl w:val="0"/>
        <w:suppressAutoHyphens/>
        <w:spacing w:after="120"/>
        <w:rPr>
          <w:sz w:val="20"/>
          <w:lang w:val="en-GB"/>
        </w:rPr>
      </w:pPr>
    </w:p>
    <w:p w14:paraId="402F7BF9" w14:textId="77777777" w:rsidR="00823642" w:rsidRDefault="00F3672C"/>
    <w:sectPr w:rsidR="00823642" w:rsidSect="003365DD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A93"/>
    <w:rsid w:val="000909F7"/>
    <w:rsid w:val="000D79F6"/>
    <w:rsid w:val="00217722"/>
    <w:rsid w:val="00225896"/>
    <w:rsid w:val="00362E46"/>
    <w:rsid w:val="003A2602"/>
    <w:rsid w:val="006275AF"/>
    <w:rsid w:val="006966E3"/>
    <w:rsid w:val="007723CB"/>
    <w:rsid w:val="007E0A93"/>
    <w:rsid w:val="007E393D"/>
    <w:rsid w:val="008322E2"/>
    <w:rsid w:val="00841B6E"/>
    <w:rsid w:val="008A31DA"/>
    <w:rsid w:val="008C55B4"/>
    <w:rsid w:val="008E7F49"/>
    <w:rsid w:val="009332F1"/>
    <w:rsid w:val="00A94DFE"/>
    <w:rsid w:val="00B51E50"/>
    <w:rsid w:val="00B80840"/>
    <w:rsid w:val="00B9126A"/>
    <w:rsid w:val="00D9459C"/>
    <w:rsid w:val="00DD2660"/>
    <w:rsid w:val="00F3672C"/>
    <w:rsid w:val="00F46F49"/>
    <w:rsid w:val="00FF0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4DDAF"/>
  <w15:chartTrackingRefBased/>
  <w15:docId w15:val="{73CE7CA2-8EF0-420A-A329-DA6597EF2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59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11">
    <w:name w:val="Onopgemaakte tabel 11"/>
    <w:basedOn w:val="TableNormal"/>
    <w:uiPriority w:val="41"/>
    <w:rsid w:val="00D9459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8</Characters>
  <Application>Microsoft Office Word</Application>
  <DocSecurity>0</DocSecurity>
  <Lines>3</Lines>
  <Paragraphs>1</Paragraphs>
  <ScaleCrop>false</ScaleCrop>
  <Company>University of Groningen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A. Holtman</dc:creator>
  <cp:keywords/>
  <dc:description/>
  <cp:lastModifiedBy>Holtman, GA (hag)</cp:lastModifiedBy>
  <cp:revision>3</cp:revision>
  <dcterms:created xsi:type="dcterms:W3CDTF">2022-07-18T10:12:00Z</dcterms:created>
  <dcterms:modified xsi:type="dcterms:W3CDTF">2023-07-26T11:22:00Z</dcterms:modified>
</cp:coreProperties>
</file>